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80AA8F" w14:textId="513C1000" w:rsidR="00751252" w:rsidRDefault="00751252" w:rsidP="00751252">
      <w:pPr>
        <w:autoSpaceDE w:val="0"/>
        <w:autoSpaceDN w:val="0"/>
        <w:adjustRightInd w:val="0"/>
        <w:spacing w:after="0" w:line="480" w:lineRule="auto"/>
        <w:ind w:left="720" w:hanging="720"/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 w:rsidRPr="00751252">
        <w:rPr>
          <w:rFonts w:asciiTheme="majorBidi" w:hAnsiTheme="majorBidi" w:cstheme="majorBidi"/>
          <w:b/>
          <w:bCs/>
          <w:sz w:val="32"/>
          <w:szCs w:val="32"/>
        </w:rPr>
        <w:t>Supporting Materials</w:t>
      </w:r>
    </w:p>
    <w:p w14:paraId="0F2DB6DC" w14:textId="77777777" w:rsidR="0078040E" w:rsidRDefault="0078040E" w:rsidP="0078040E">
      <w:pPr>
        <w:pStyle w:val="MDPI12title"/>
        <w:spacing w:line="360" w:lineRule="auto"/>
        <w:ind w:left="270" w:right="-360"/>
        <w:jc w:val="both"/>
        <w:rPr>
          <w:rFonts w:asciiTheme="majorBidi" w:hAnsiTheme="majorBidi" w:cstheme="majorBidi"/>
          <w:color w:val="auto"/>
          <w:sz w:val="24"/>
          <w:szCs w:val="24"/>
          <w14:ligatures w14:val="none"/>
        </w:rPr>
      </w:pPr>
      <w:bookmarkStart w:id="0" w:name="_Hlk142981797"/>
      <w:r w:rsidRPr="00A86C56">
        <w:rPr>
          <w:rFonts w:asciiTheme="majorBidi" w:hAnsiTheme="majorBidi" w:cstheme="majorBidi"/>
          <w:bCs/>
          <w:color w:val="auto"/>
          <w:sz w:val="24"/>
          <w:szCs w:val="24"/>
          <w14:ligatures w14:val="none"/>
        </w:rPr>
        <w:t>Protective effect of kaempferol</w:t>
      </w:r>
      <w:r w:rsidRPr="00A86C56">
        <w:rPr>
          <w:rFonts w:asciiTheme="majorBidi" w:hAnsiTheme="majorBidi" w:cstheme="majorBidi"/>
          <w:color w:val="auto"/>
          <w:sz w:val="24"/>
          <w:szCs w:val="24"/>
          <w14:ligatures w14:val="none"/>
        </w:rPr>
        <w:t xml:space="preserve"> glucoside against lipopolysaccharide-caused acute lung injury via targeting Nrf2/NF-</w:t>
      </w:r>
      <w:proofErr w:type="spellStart"/>
      <w:r w:rsidRPr="00A86C56">
        <w:rPr>
          <w:rFonts w:asciiTheme="majorBidi" w:hAnsiTheme="majorBidi" w:cstheme="majorBidi"/>
          <w:color w:val="auto"/>
          <w:sz w:val="24"/>
          <w:szCs w:val="24"/>
          <w14:ligatures w14:val="none"/>
        </w:rPr>
        <w:t>κB</w:t>
      </w:r>
      <w:proofErr w:type="spellEnd"/>
      <w:r w:rsidRPr="00A86C56">
        <w:rPr>
          <w:rFonts w:asciiTheme="majorBidi" w:hAnsiTheme="majorBidi" w:cstheme="majorBidi"/>
          <w:color w:val="auto"/>
          <w:sz w:val="24"/>
          <w:szCs w:val="24"/>
          <w14:ligatures w14:val="none"/>
        </w:rPr>
        <w:t xml:space="preserve">/NLRP3/GSDMD: Integrating experimental and computational studies </w:t>
      </w:r>
    </w:p>
    <w:p w14:paraId="5E09B565" w14:textId="77777777" w:rsidR="0078040E" w:rsidRPr="0078040E" w:rsidRDefault="0078040E" w:rsidP="0078040E">
      <w:pPr>
        <w:rPr>
          <w:lang w:eastAsia="de-DE" w:bidi="en-US"/>
        </w:rPr>
      </w:pPr>
    </w:p>
    <w:bookmarkEnd w:id="0"/>
    <w:p w14:paraId="7F88E097" w14:textId="5DCAA74A" w:rsidR="008B67DD" w:rsidRPr="00D901AF" w:rsidRDefault="008B67DD" w:rsidP="008B67DD">
      <w:pPr>
        <w:autoSpaceDE w:val="0"/>
        <w:autoSpaceDN w:val="0"/>
        <w:adjustRightInd w:val="0"/>
        <w:spacing w:after="0" w:line="480" w:lineRule="auto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D901AF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AC790E" w:rsidRPr="00D901AF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D901AF">
        <w:rPr>
          <w:rFonts w:asciiTheme="majorBidi" w:hAnsiTheme="majorBidi" w:cstheme="majorBidi"/>
          <w:b/>
          <w:bCs/>
          <w:sz w:val="24"/>
          <w:szCs w:val="24"/>
        </w:rPr>
        <w:t xml:space="preserve">1. </w:t>
      </w:r>
      <w:r w:rsidRPr="00D901AF">
        <w:rPr>
          <w:rFonts w:asciiTheme="majorBidi" w:hAnsiTheme="majorBidi" w:cstheme="majorBidi"/>
          <w:sz w:val="24"/>
          <w:szCs w:val="24"/>
        </w:rPr>
        <w:t>Primer sequences used in RT-PCR measurements.</w:t>
      </w:r>
    </w:p>
    <w:tbl>
      <w:tblPr>
        <w:tblW w:w="1184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5"/>
        <w:gridCol w:w="1724"/>
        <w:gridCol w:w="3937"/>
        <w:gridCol w:w="3777"/>
        <w:gridCol w:w="1044"/>
      </w:tblGrid>
      <w:tr w:rsidR="005F1382" w:rsidRPr="00D901AF" w14:paraId="74BD7CE7" w14:textId="77777777" w:rsidTr="001E5003">
        <w:trPr>
          <w:trHeight w:val="494"/>
          <w:jc w:val="center"/>
        </w:trPr>
        <w:tc>
          <w:tcPr>
            <w:tcW w:w="1365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411CF512" w14:textId="77777777" w:rsidR="00D147AC" w:rsidRPr="00D901AF" w:rsidRDefault="008B67DD" w:rsidP="008B67D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901AF">
              <w:rPr>
                <w:rFonts w:asciiTheme="majorBidi" w:hAnsiTheme="majorBidi" w:cstheme="majorBidi"/>
                <w:sz w:val="20"/>
                <w:szCs w:val="20"/>
              </w:rPr>
              <w:t>Gene</w:t>
            </w:r>
          </w:p>
          <w:p w14:paraId="0EF282E4" w14:textId="77777777" w:rsidR="008B67DD" w:rsidRPr="00D901AF" w:rsidRDefault="0000590A" w:rsidP="008B67D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901AF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D147AC" w:rsidRPr="00D901AF">
              <w:rPr>
                <w:rFonts w:asciiTheme="majorBidi" w:hAnsiTheme="majorBidi" w:cstheme="majorBidi"/>
                <w:sz w:val="20"/>
                <w:szCs w:val="20"/>
              </w:rPr>
              <w:t>Mouse</w:t>
            </w:r>
            <w:r w:rsidRPr="00D901AF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="008B67DD" w:rsidRPr="00D901A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724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08942605" w14:textId="77777777" w:rsidR="008B67DD" w:rsidRPr="00D901AF" w:rsidRDefault="008B67DD" w:rsidP="008B67D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901AF">
              <w:rPr>
                <w:rFonts w:asciiTheme="majorBidi" w:hAnsiTheme="majorBidi" w:cstheme="majorBidi"/>
                <w:sz w:val="20"/>
                <w:szCs w:val="20"/>
              </w:rPr>
              <w:t>Accession #</w:t>
            </w:r>
          </w:p>
        </w:tc>
        <w:tc>
          <w:tcPr>
            <w:tcW w:w="3937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36834258" w14:textId="77777777" w:rsidR="008B67DD" w:rsidRPr="00D901AF" w:rsidRDefault="00281B2D" w:rsidP="008B67D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901AF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="008B67DD" w:rsidRPr="00D901AF">
              <w:rPr>
                <w:rFonts w:asciiTheme="majorBidi" w:hAnsiTheme="majorBidi" w:cstheme="majorBidi"/>
                <w:sz w:val="20"/>
                <w:szCs w:val="20"/>
              </w:rPr>
              <w:t>ense</w:t>
            </w:r>
            <w:r w:rsidRPr="00D901AF">
              <w:rPr>
                <w:rFonts w:asciiTheme="majorBidi" w:hAnsiTheme="majorBidi" w:cstheme="majorBidi"/>
                <w:sz w:val="20"/>
                <w:szCs w:val="20"/>
              </w:rPr>
              <w:t xml:space="preserve"> primer (5ʹ-3ʹ)</w:t>
            </w:r>
          </w:p>
        </w:tc>
        <w:tc>
          <w:tcPr>
            <w:tcW w:w="3777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6494EA1B" w14:textId="77777777" w:rsidR="008B67DD" w:rsidRPr="00D901AF" w:rsidRDefault="00281B2D" w:rsidP="008B67D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901AF"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="008B67DD" w:rsidRPr="00D901AF">
              <w:rPr>
                <w:rFonts w:asciiTheme="majorBidi" w:hAnsiTheme="majorBidi" w:cstheme="majorBidi"/>
                <w:sz w:val="20"/>
                <w:szCs w:val="20"/>
              </w:rPr>
              <w:t>ntisense</w:t>
            </w:r>
            <w:r w:rsidRPr="00D901AF">
              <w:rPr>
                <w:rFonts w:asciiTheme="majorBidi" w:hAnsiTheme="majorBidi" w:cstheme="majorBidi"/>
                <w:sz w:val="20"/>
                <w:szCs w:val="20"/>
              </w:rPr>
              <w:t xml:space="preserve"> primer (5ʹ-3ʹ)</w:t>
            </w:r>
          </w:p>
        </w:tc>
        <w:tc>
          <w:tcPr>
            <w:tcW w:w="1044" w:type="dxa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3FE5FA3B" w14:textId="77777777" w:rsidR="008B67DD" w:rsidRPr="00D901AF" w:rsidRDefault="008B67DD" w:rsidP="008B67D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901AF">
              <w:rPr>
                <w:rFonts w:asciiTheme="majorBidi" w:hAnsiTheme="majorBidi" w:cstheme="majorBidi"/>
                <w:sz w:val="20"/>
                <w:szCs w:val="20"/>
              </w:rPr>
              <w:t>PCR Product (bp)</w:t>
            </w:r>
          </w:p>
        </w:tc>
      </w:tr>
      <w:tr w:rsidR="00B83D2D" w:rsidRPr="00D901AF" w14:paraId="3118C453" w14:textId="77777777" w:rsidTr="00E26103">
        <w:trPr>
          <w:trHeight w:val="368"/>
          <w:jc w:val="center"/>
        </w:trPr>
        <w:tc>
          <w:tcPr>
            <w:tcW w:w="13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6D9119" w14:textId="77777777" w:rsidR="00B83D2D" w:rsidRPr="00D901AF" w:rsidRDefault="00B83D2D" w:rsidP="00B83D2D">
            <w:pPr>
              <w:spacing w:after="0" w:line="240" w:lineRule="auto"/>
              <w:ind w:left="-32"/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</w:rPr>
            </w:pPr>
            <w:r w:rsidRPr="00D901AF"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</w:rPr>
              <w:t>TNF-α</w:t>
            </w:r>
          </w:p>
        </w:tc>
        <w:tc>
          <w:tcPr>
            <w:tcW w:w="17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642435" w14:textId="77777777" w:rsidR="00B83D2D" w:rsidRPr="00D901AF" w:rsidRDefault="000E434A" w:rsidP="00B83D2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D901AF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AY423855</w:t>
            </w:r>
          </w:p>
        </w:tc>
        <w:tc>
          <w:tcPr>
            <w:tcW w:w="39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CDBA9B" w14:textId="77777777" w:rsidR="00B83D2D" w:rsidRPr="00D901AF" w:rsidRDefault="000E434A" w:rsidP="000E43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901AF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TCCCAAATGGCCTCCCTCTC</w:t>
            </w:r>
          </w:p>
        </w:tc>
        <w:tc>
          <w:tcPr>
            <w:tcW w:w="37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7C8C60" w14:textId="77777777" w:rsidR="00B83D2D" w:rsidRPr="00D901AF" w:rsidRDefault="000E434A" w:rsidP="00B83D2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D901AF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TACGACGTGGGCTACAGGCT</w:t>
            </w:r>
          </w:p>
        </w:tc>
        <w:tc>
          <w:tcPr>
            <w:tcW w:w="10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21FDF8" w14:textId="77777777" w:rsidR="00B83D2D" w:rsidRPr="00D901AF" w:rsidRDefault="00B83D2D" w:rsidP="00B83D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D901AF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99</w:t>
            </w:r>
          </w:p>
        </w:tc>
      </w:tr>
      <w:tr w:rsidR="00AC117B" w:rsidRPr="00D901AF" w14:paraId="2E0087DF" w14:textId="77777777" w:rsidTr="00E26103">
        <w:trPr>
          <w:trHeight w:val="368"/>
          <w:jc w:val="center"/>
        </w:trPr>
        <w:tc>
          <w:tcPr>
            <w:tcW w:w="13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306498" w14:textId="77777777" w:rsidR="00AC117B" w:rsidRPr="00D901AF" w:rsidRDefault="00AC117B" w:rsidP="00AC117B">
            <w:pPr>
              <w:spacing w:after="0" w:line="240" w:lineRule="auto"/>
              <w:ind w:left="-32"/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</w:rPr>
            </w:pPr>
            <w:r w:rsidRPr="00D901AF"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</w:rPr>
              <w:t>NLRP3</w:t>
            </w:r>
          </w:p>
        </w:tc>
        <w:tc>
          <w:tcPr>
            <w:tcW w:w="17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8FD6C9" w14:textId="77777777" w:rsidR="00AC117B" w:rsidRPr="00D901AF" w:rsidRDefault="00AC117B" w:rsidP="00AC117B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D901AF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NM_145827</w:t>
            </w:r>
          </w:p>
        </w:tc>
        <w:tc>
          <w:tcPr>
            <w:tcW w:w="39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2FC65E" w14:textId="77777777" w:rsidR="00AC117B" w:rsidRPr="00D901AF" w:rsidRDefault="00AC117B" w:rsidP="00AC117B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D901AF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TGGGTTCTGGTCAGACACGAG</w:t>
            </w:r>
          </w:p>
        </w:tc>
        <w:tc>
          <w:tcPr>
            <w:tcW w:w="37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D9ECD3" w14:textId="77777777" w:rsidR="00AC117B" w:rsidRPr="00D901AF" w:rsidRDefault="00AC117B" w:rsidP="00AC117B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D901AF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GGCGGGTAATCTTCCAAATGC</w:t>
            </w:r>
          </w:p>
        </w:tc>
        <w:tc>
          <w:tcPr>
            <w:tcW w:w="10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5F2AFB" w14:textId="77777777" w:rsidR="00AC117B" w:rsidRPr="00D901AF" w:rsidRDefault="00AC117B" w:rsidP="00AC117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D901AF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299</w:t>
            </w:r>
          </w:p>
        </w:tc>
      </w:tr>
      <w:tr w:rsidR="00AC117B" w:rsidRPr="00D901AF" w14:paraId="432B9482" w14:textId="77777777" w:rsidTr="00E26103">
        <w:trPr>
          <w:trHeight w:val="368"/>
          <w:jc w:val="center"/>
        </w:trPr>
        <w:tc>
          <w:tcPr>
            <w:tcW w:w="13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6941B0" w14:textId="77777777" w:rsidR="00AC117B" w:rsidRPr="00D901AF" w:rsidRDefault="00AC117B" w:rsidP="00AC117B">
            <w:pPr>
              <w:spacing w:after="0" w:line="240" w:lineRule="auto"/>
              <w:ind w:left="-32"/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</w:rPr>
            </w:pPr>
            <w:r w:rsidRPr="00D901AF"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</w:rPr>
              <w:t>Casp-1</w:t>
            </w:r>
          </w:p>
        </w:tc>
        <w:tc>
          <w:tcPr>
            <w:tcW w:w="17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09E850" w14:textId="77777777" w:rsidR="00AC117B" w:rsidRPr="00D901AF" w:rsidRDefault="00AC117B" w:rsidP="00AC117B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D901AF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NM_009807</w:t>
            </w:r>
          </w:p>
        </w:tc>
        <w:tc>
          <w:tcPr>
            <w:tcW w:w="39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2203B4" w14:textId="77777777" w:rsidR="00AC117B" w:rsidRPr="00D901AF" w:rsidRDefault="00AC117B" w:rsidP="00AC117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D901AF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GGACCCTCAAGTTTTGCCCT</w:t>
            </w:r>
          </w:p>
        </w:tc>
        <w:tc>
          <w:tcPr>
            <w:tcW w:w="37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F4E489" w14:textId="77777777" w:rsidR="00AC117B" w:rsidRPr="00D901AF" w:rsidRDefault="00AC117B" w:rsidP="00AC117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D901AF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GCAAGACGTGTACGAGTGGT</w:t>
            </w:r>
          </w:p>
        </w:tc>
        <w:tc>
          <w:tcPr>
            <w:tcW w:w="10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F034EF" w14:textId="77777777" w:rsidR="00AC117B" w:rsidRPr="00D901AF" w:rsidRDefault="00AC117B" w:rsidP="00AC117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D901AF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3</w:t>
            </w:r>
          </w:p>
        </w:tc>
      </w:tr>
      <w:tr w:rsidR="00AC117B" w:rsidRPr="00D901AF" w14:paraId="38EEF319" w14:textId="77777777">
        <w:trPr>
          <w:trHeight w:val="368"/>
          <w:jc w:val="center"/>
        </w:trPr>
        <w:tc>
          <w:tcPr>
            <w:tcW w:w="13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ED1757" w14:textId="77777777" w:rsidR="00AC117B" w:rsidRPr="00D901AF" w:rsidRDefault="00AC117B">
            <w:pPr>
              <w:shd w:val="clear" w:color="auto" w:fill="FFFFFF"/>
              <w:spacing w:after="0" w:line="240" w:lineRule="auto"/>
              <w:ind w:left="-32"/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</w:rPr>
            </w:pPr>
            <w:r w:rsidRPr="00D901AF"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</w:rPr>
              <w:t>IL-1β</w:t>
            </w:r>
          </w:p>
        </w:tc>
        <w:tc>
          <w:tcPr>
            <w:tcW w:w="17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A555D3" w14:textId="77777777" w:rsidR="00AC117B" w:rsidRPr="00D901AF" w:rsidRDefault="00AC117B">
            <w:pPr>
              <w:shd w:val="clear" w:color="auto" w:fill="FFFFFF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D901AF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NM_008361</w:t>
            </w:r>
          </w:p>
        </w:tc>
        <w:tc>
          <w:tcPr>
            <w:tcW w:w="39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DA44D0" w14:textId="77777777" w:rsidR="00AC117B" w:rsidRPr="00D901AF" w:rsidRDefault="000E434A" w:rsidP="000E43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D901AF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TGCCACCTTTTGACAGTGATG</w:t>
            </w:r>
          </w:p>
        </w:tc>
        <w:tc>
          <w:tcPr>
            <w:tcW w:w="37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8EAC24" w14:textId="77777777" w:rsidR="00AC117B" w:rsidRPr="00D901AF" w:rsidRDefault="000E434A">
            <w:pPr>
              <w:shd w:val="clear" w:color="auto" w:fill="FFFFFF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D901AF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TGATGTGCTGCTGCGAGATT</w:t>
            </w:r>
          </w:p>
        </w:tc>
        <w:tc>
          <w:tcPr>
            <w:tcW w:w="10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6EACFB" w14:textId="77777777" w:rsidR="00AC117B" w:rsidRPr="00D901AF" w:rsidRDefault="000E434A">
            <w:pPr>
              <w:shd w:val="clear" w:color="auto" w:fill="FFFFFF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D901AF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38</w:t>
            </w:r>
          </w:p>
        </w:tc>
      </w:tr>
      <w:tr w:rsidR="000E434A" w:rsidRPr="00D901AF" w14:paraId="65D063FC" w14:textId="77777777">
        <w:trPr>
          <w:trHeight w:val="368"/>
          <w:jc w:val="center"/>
        </w:trPr>
        <w:tc>
          <w:tcPr>
            <w:tcW w:w="13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F0DEB9" w14:textId="77777777" w:rsidR="000E434A" w:rsidRPr="00D901AF" w:rsidRDefault="000E434A">
            <w:pPr>
              <w:spacing w:after="0" w:line="240" w:lineRule="auto"/>
              <w:ind w:left="-32"/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</w:rPr>
            </w:pPr>
            <w:r w:rsidRPr="00D901AF"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</w:rPr>
              <w:t xml:space="preserve">Nrf2 </w:t>
            </w:r>
          </w:p>
        </w:tc>
        <w:tc>
          <w:tcPr>
            <w:tcW w:w="17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9D347A" w14:textId="77777777" w:rsidR="000E434A" w:rsidRPr="00D901AF" w:rsidRDefault="00000000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hyperlink r:id="rId6" w:history="1">
              <w:r w:rsidR="000E434A" w:rsidRPr="00D901AF">
                <w:rPr>
                  <w:rFonts w:asciiTheme="majorBidi" w:hAnsiTheme="majorBidi" w:cstheme="majorBidi"/>
                  <w:sz w:val="20"/>
                  <w:szCs w:val="20"/>
                  <w:shd w:val="clear" w:color="auto" w:fill="FFFFFF"/>
                </w:rPr>
                <w:t>NM_010902</w:t>
              </w:r>
            </w:hyperlink>
          </w:p>
        </w:tc>
        <w:tc>
          <w:tcPr>
            <w:tcW w:w="39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F2FAEC" w14:textId="77777777" w:rsidR="000E434A" w:rsidRPr="00D901AF" w:rsidRDefault="000E434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D901AF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AAGAATAAAGTCGCCGCCCA</w:t>
            </w:r>
          </w:p>
        </w:tc>
        <w:tc>
          <w:tcPr>
            <w:tcW w:w="37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90F7F7" w14:textId="77777777" w:rsidR="000E434A" w:rsidRPr="00D901AF" w:rsidRDefault="000E434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D901AF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AGATACAAGGTGCTGAGCCG</w:t>
            </w:r>
          </w:p>
        </w:tc>
        <w:tc>
          <w:tcPr>
            <w:tcW w:w="10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859C78" w14:textId="77777777" w:rsidR="000E434A" w:rsidRPr="00D901AF" w:rsidRDefault="000E434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D901AF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70</w:t>
            </w:r>
          </w:p>
        </w:tc>
      </w:tr>
      <w:tr w:rsidR="000E434A" w:rsidRPr="00D901AF" w14:paraId="4629DF62" w14:textId="77777777">
        <w:trPr>
          <w:trHeight w:val="368"/>
          <w:jc w:val="center"/>
        </w:trPr>
        <w:tc>
          <w:tcPr>
            <w:tcW w:w="13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98A3D3" w14:textId="77777777" w:rsidR="000E434A" w:rsidRPr="00D901AF" w:rsidRDefault="000E434A">
            <w:pPr>
              <w:spacing w:after="0" w:line="240" w:lineRule="auto"/>
              <w:ind w:left="-32"/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</w:rPr>
            </w:pPr>
            <w:r w:rsidRPr="00D901AF"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</w:rPr>
              <w:t>HO-1</w:t>
            </w:r>
          </w:p>
        </w:tc>
        <w:tc>
          <w:tcPr>
            <w:tcW w:w="17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D190FF" w14:textId="77777777" w:rsidR="000E434A" w:rsidRPr="00D901AF" w:rsidRDefault="00000000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hyperlink r:id="rId7" w:history="1">
              <w:r w:rsidR="000E434A" w:rsidRPr="00D901AF">
                <w:rPr>
                  <w:rFonts w:asciiTheme="majorBidi" w:hAnsiTheme="majorBidi" w:cstheme="majorBidi"/>
                  <w:sz w:val="20"/>
                  <w:szCs w:val="20"/>
                  <w:shd w:val="clear" w:color="auto" w:fill="FFFFFF"/>
                </w:rPr>
                <w:t>NM_010442</w:t>
              </w:r>
            </w:hyperlink>
          </w:p>
        </w:tc>
        <w:tc>
          <w:tcPr>
            <w:tcW w:w="39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B45B16" w14:textId="77777777" w:rsidR="000E434A" w:rsidRPr="00D901AF" w:rsidRDefault="000E434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D901AF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GAAATCATCCCTTGCACGCC</w:t>
            </w:r>
          </w:p>
        </w:tc>
        <w:tc>
          <w:tcPr>
            <w:tcW w:w="37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17034E" w14:textId="77777777" w:rsidR="000E434A" w:rsidRPr="00D901AF" w:rsidRDefault="000E434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D901AF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CCTGAGAGGTCACCCAGGTA</w:t>
            </w:r>
          </w:p>
        </w:tc>
        <w:tc>
          <w:tcPr>
            <w:tcW w:w="10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E69689" w14:textId="77777777" w:rsidR="000E434A" w:rsidRPr="00D901AF" w:rsidRDefault="000E434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D901AF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22</w:t>
            </w:r>
          </w:p>
        </w:tc>
      </w:tr>
      <w:tr w:rsidR="000E434A" w:rsidRPr="00D901AF" w14:paraId="04AFA7C8" w14:textId="77777777">
        <w:trPr>
          <w:trHeight w:val="368"/>
          <w:jc w:val="center"/>
        </w:trPr>
        <w:tc>
          <w:tcPr>
            <w:tcW w:w="13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6B95BB" w14:textId="77777777" w:rsidR="000E434A" w:rsidRPr="00D901AF" w:rsidRDefault="000E434A">
            <w:pPr>
              <w:shd w:val="clear" w:color="auto" w:fill="FFFFFF"/>
              <w:spacing w:after="0" w:line="240" w:lineRule="auto"/>
              <w:ind w:left="-32"/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</w:rPr>
            </w:pPr>
            <w:r w:rsidRPr="00D901AF"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</w:rPr>
              <w:t>NQO1</w:t>
            </w:r>
          </w:p>
        </w:tc>
        <w:tc>
          <w:tcPr>
            <w:tcW w:w="17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5C0CAF" w14:textId="77777777" w:rsidR="000E434A" w:rsidRPr="00D901AF" w:rsidRDefault="00000000">
            <w:pPr>
              <w:shd w:val="clear" w:color="auto" w:fill="FFFFFF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hyperlink r:id="rId8" w:history="1">
              <w:r w:rsidR="000E434A" w:rsidRPr="00D901AF">
                <w:rPr>
                  <w:rFonts w:asciiTheme="majorBidi" w:hAnsiTheme="majorBidi" w:cstheme="majorBidi"/>
                  <w:sz w:val="20"/>
                  <w:szCs w:val="20"/>
                  <w:shd w:val="clear" w:color="auto" w:fill="FFFFFF"/>
                </w:rPr>
                <w:t>NM_008706</w:t>
              </w:r>
            </w:hyperlink>
          </w:p>
        </w:tc>
        <w:tc>
          <w:tcPr>
            <w:tcW w:w="39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5F8909" w14:textId="77777777" w:rsidR="000E434A" w:rsidRPr="00D901AF" w:rsidRDefault="000E434A">
            <w:pPr>
              <w:shd w:val="clear" w:color="auto" w:fill="FFFFFF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D901AF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CATTGCAGTGGTTTGGGGTG</w:t>
            </w:r>
          </w:p>
        </w:tc>
        <w:tc>
          <w:tcPr>
            <w:tcW w:w="37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191B07" w14:textId="77777777" w:rsidR="000E434A" w:rsidRPr="00D901AF" w:rsidRDefault="000E434A">
            <w:pPr>
              <w:shd w:val="clear" w:color="auto" w:fill="FFFFFF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D901AF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TCTGGAAAGGACCGTTGTCG</w:t>
            </w:r>
          </w:p>
        </w:tc>
        <w:tc>
          <w:tcPr>
            <w:tcW w:w="10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2E9FA7" w14:textId="77777777" w:rsidR="000E434A" w:rsidRPr="00D901AF" w:rsidRDefault="000E434A">
            <w:pPr>
              <w:shd w:val="clear" w:color="auto" w:fill="FFFFFF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D901AF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11</w:t>
            </w:r>
          </w:p>
        </w:tc>
      </w:tr>
      <w:tr w:rsidR="000E434A" w:rsidRPr="00D901AF" w14:paraId="47FC68D2" w14:textId="77777777">
        <w:trPr>
          <w:trHeight w:val="368"/>
          <w:jc w:val="center"/>
        </w:trPr>
        <w:tc>
          <w:tcPr>
            <w:tcW w:w="13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C45C86" w14:textId="77777777" w:rsidR="000E434A" w:rsidRPr="00D901AF" w:rsidRDefault="000E434A">
            <w:pPr>
              <w:spacing w:after="0" w:line="240" w:lineRule="auto"/>
              <w:ind w:left="-32"/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</w:rPr>
            </w:pPr>
            <w:proofErr w:type="spellStart"/>
            <w:r w:rsidRPr="00D901AF"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</w:rPr>
              <w:t>GCLc</w:t>
            </w:r>
            <w:proofErr w:type="spellEnd"/>
            <w:r w:rsidRPr="00D901AF"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17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1E7BB6" w14:textId="77777777" w:rsidR="000E434A" w:rsidRPr="00D901AF" w:rsidRDefault="00000000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hyperlink r:id="rId9" w:history="1">
              <w:r w:rsidR="000E434A" w:rsidRPr="00D901AF">
                <w:rPr>
                  <w:rFonts w:asciiTheme="majorBidi" w:hAnsiTheme="majorBidi" w:cstheme="majorBidi"/>
                  <w:sz w:val="20"/>
                  <w:szCs w:val="20"/>
                  <w:shd w:val="clear" w:color="auto" w:fill="FFFFFF"/>
                </w:rPr>
                <w:t>NM_010295</w:t>
              </w:r>
            </w:hyperlink>
          </w:p>
        </w:tc>
        <w:tc>
          <w:tcPr>
            <w:tcW w:w="39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7CD8B3" w14:textId="77777777" w:rsidR="000E434A" w:rsidRPr="00D901AF" w:rsidRDefault="000E434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D901AF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CTTTGGGTCGCAAGTAGGAAGC</w:t>
            </w:r>
          </w:p>
        </w:tc>
        <w:tc>
          <w:tcPr>
            <w:tcW w:w="37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920DDC" w14:textId="77777777" w:rsidR="000E434A" w:rsidRPr="00D901AF" w:rsidRDefault="000E434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D901AF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GGGCGTCCCGTCCGTTC</w:t>
            </w:r>
          </w:p>
        </w:tc>
        <w:tc>
          <w:tcPr>
            <w:tcW w:w="10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2AB205" w14:textId="77777777" w:rsidR="000E434A" w:rsidRPr="00D901AF" w:rsidRDefault="000E434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D901AF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82</w:t>
            </w:r>
          </w:p>
        </w:tc>
      </w:tr>
      <w:tr w:rsidR="000E434A" w:rsidRPr="00D901AF" w14:paraId="7150B32B" w14:textId="77777777" w:rsidTr="00E26103">
        <w:trPr>
          <w:trHeight w:val="368"/>
          <w:jc w:val="center"/>
        </w:trPr>
        <w:tc>
          <w:tcPr>
            <w:tcW w:w="13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4E15A2" w14:textId="77777777" w:rsidR="000E434A" w:rsidRPr="00D901AF" w:rsidRDefault="000E434A" w:rsidP="000E434A">
            <w:pPr>
              <w:spacing w:after="0" w:line="240" w:lineRule="auto"/>
              <w:ind w:left="-32"/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</w:rPr>
            </w:pPr>
            <w:r w:rsidRPr="00D901AF"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</w:rPr>
              <w:t>β-actin</w:t>
            </w:r>
          </w:p>
        </w:tc>
        <w:tc>
          <w:tcPr>
            <w:tcW w:w="17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A0BD6C" w14:textId="77777777" w:rsidR="000E434A" w:rsidRPr="00D901AF" w:rsidRDefault="00000000" w:rsidP="000E434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hyperlink r:id="rId10" w:tgtFrame="new_entrez" w:history="1">
              <w:r w:rsidR="000E434A" w:rsidRPr="00D901AF">
                <w:rPr>
                  <w:rFonts w:asciiTheme="majorBidi" w:hAnsiTheme="majorBidi" w:cstheme="majorBidi"/>
                  <w:sz w:val="20"/>
                  <w:szCs w:val="20"/>
                  <w:shd w:val="clear" w:color="auto" w:fill="FFFFFF"/>
                </w:rPr>
                <w:t>NM_007393</w:t>
              </w:r>
            </w:hyperlink>
          </w:p>
        </w:tc>
        <w:tc>
          <w:tcPr>
            <w:tcW w:w="39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8F9C58" w14:textId="77777777" w:rsidR="000E434A" w:rsidRPr="00D901AF" w:rsidRDefault="000E434A" w:rsidP="000E434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D901AF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ACTGTCGAGTCGCGTCCA</w:t>
            </w:r>
          </w:p>
        </w:tc>
        <w:tc>
          <w:tcPr>
            <w:tcW w:w="37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6DBA14" w14:textId="77777777" w:rsidR="000E434A" w:rsidRPr="00D901AF" w:rsidRDefault="000E434A" w:rsidP="000E434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D901AF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TCATCCATGGCGAACTGGTG</w:t>
            </w:r>
          </w:p>
        </w:tc>
        <w:tc>
          <w:tcPr>
            <w:tcW w:w="10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887080" w14:textId="77777777" w:rsidR="000E434A" w:rsidRPr="00D901AF" w:rsidRDefault="000E434A" w:rsidP="000E434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D901AF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88</w:t>
            </w:r>
          </w:p>
        </w:tc>
      </w:tr>
    </w:tbl>
    <w:p w14:paraId="3FF65C33" w14:textId="77777777" w:rsidR="008B67DD" w:rsidRPr="00D901AF" w:rsidRDefault="008B67DD" w:rsidP="00751252">
      <w:pPr>
        <w:spacing w:after="0" w:line="480" w:lineRule="auto"/>
        <w:rPr>
          <w:rStyle w:val="Hyperlink"/>
          <w:rFonts w:asciiTheme="majorBidi" w:hAnsiTheme="majorBidi" w:cstheme="majorBidi"/>
          <w:sz w:val="24"/>
          <w:szCs w:val="24"/>
        </w:rPr>
      </w:pPr>
    </w:p>
    <w:sectPr w:rsidR="008B67DD" w:rsidRPr="00D901AF" w:rsidSect="0079086D">
      <w:footerReference w:type="defaul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554A00" w14:textId="77777777" w:rsidR="0079086D" w:rsidRDefault="0079086D">
      <w:pPr>
        <w:spacing w:after="0" w:line="240" w:lineRule="auto"/>
      </w:pPr>
      <w:r>
        <w:separator/>
      </w:r>
    </w:p>
  </w:endnote>
  <w:endnote w:type="continuationSeparator" w:id="0">
    <w:p w14:paraId="090170DA" w14:textId="77777777" w:rsidR="0079086D" w:rsidRDefault="007908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9093D9" w14:textId="77777777" w:rsidR="008B67DD" w:rsidRPr="00B016EE" w:rsidRDefault="008B67DD">
    <w:pPr>
      <w:pStyle w:val="Footer"/>
      <w:jc w:val="center"/>
      <w:rPr>
        <w:rFonts w:ascii="Times New Roman" w:hAnsi="Times New Roman" w:cs="Times New Roman"/>
        <w:b/>
        <w:bCs/>
        <w:sz w:val="24"/>
        <w:szCs w:val="24"/>
      </w:rPr>
    </w:pPr>
    <w:r w:rsidRPr="00B016EE">
      <w:rPr>
        <w:rFonts w:ascii="Times New Roman" w:hAnsi="Times New Roman" w:cs="Times New Roman"/>
        <w:b/>
        <w:bCs/>
        <w:sz w:val="24"/>
        <w:szCs w:val="24"/>
      </w:rPr>
      <w:fldChar w:fldCharType="begin"/>
    </w:r>
    <w:r w:rsidRPr="00B016EE">
      <w:rPr>
        <w:rFonts w:ascii="Times New Roman" w:hAnsi="Times New Roman" w:cs="Times New Roman"/>
        <w:b/>
        <w:bCs/>
        <w:sz w:val="24"/>
        <w:szCs w:val="24"/>
      </w:rPr>
      <w:instrText xml:space="preserve"> PAGE   \* MERGEFORMAT </w:instrText>
    </w:r>
    <w:r w:rsidRPr="00B016EE">
      <w:rPr>
        <w:rFonts w:ascii="Times New Roman" w:hAnsi="Times New Roman" w:cs="Times New Roman"/>
        <w:b/>
        <w:bCs/>
        <w:sz w:val="24"/>
        <w:szCs w:val="24"/>
      </w:rPr>
      <w:fldChar w:fldCharType="separate"/>
    </w:r>
    <w:r w:rsidR="00C47499">
      <w:rPr>
        <w:rFonts w:ascii="Times New Roman" w:hAnsi="Times New Roman" w:cs="Times New Roman"/>
        <w:b/>
        <w:bCs/>
        <w:noProof/>
        <w:sz w:val="24"/>
        <w:szCs w:val="24"/>
      </w:rPr>
      <w:t>1</w:t>
    </w:r>
    <w:r w:rsidRPr="00B016EE">
      <w:rPr>
        <w:rFonts w:ascii="Times New Roman" w:hAnsi="Times New Roman" w:cs="Times New Roman"/>
        <w:b/>
        <w:bCs/>
        <w:noProof/>
        <w:sz w:val="24"/>
        <w:szCs w:val="24"/>
      </w:rPr>
      <w:fldChar w:fldCharType="end"/>
    </w:r>
  </w:p>
  <w:p w14:paraId="1A84DF4D" w14:textId="77777777" w:rsidR="008B67DD" w:rsidRDefault="008B67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9F4015" w14:textId="77777777" w:rsidR="0079086D" w:rsidRDefault="0079086D">
      <w:pPr>
        <w:spacing w:after="0" w:line="240" w:lineRule="auto"/>
      </w:pPr>
      <w:r>
        <w:separator/>
      </w:r>
    </w:p>
  </w:footnote>
  <w:footnote w:type="continuationSeparator" w:id="0">
    <w:p w14:paraId="36E63B30" w14:textId="77777777" w:rsidR="0079086D" w:rsidRDefault="007908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7DD"/>
    <w:rsid w:val="0000590A"/>
    <w:rsid w:val="000E434A"/>
    <w:rsid w:val="000E5B73"/>
    <w:rsid w:val="001058BF"/>
    <w:rsid w:val="00133B4D"/>
    <w:rsid w:val="00165328"/>
    <w:rsid w:val="00176FB2"/>
    <w:rsid w:val="001A0200"/>
    <w:rsid w:val="001E5003"/>
    <w:rsid w:val="00207B73"/>
    <w:rsid w:val="00214343"/>
    <w:rsid w:val="0021456A"/>
    <w:rsid w:val="002401CA"/>
    <w:rsid w:val="00281B2D"/>
    <w:rsid w:val="00296800"/>
    <w:rsid w:val="002A5AA1"/>
    <w:rsid w:val="002C0AB9"/>
    <w:rsid w:val="00307A13"/>
    <w:rsid w:val="00315DA7"/>
    <w:rsid w:val="00325035"/>
    <w:rsid w:val="00350674"/>
    <w:rsid w:val="003C1D51"/>
    <w:rsid w:val="003F34C3"/>
    <w:rsid w:val="0043043E"/>
    <w:rsid w:val="0046104B"/>
    <w:rsid w:val="004654DD"/>
    <w:rsid w:val="004A1FA3"/>
    <w:rsid w:val="004C25E8"/>
    <w:rsid w:val="004C37D7"/>
    <w:rsid w:val="004F0347"/>
    <w:rsid w:val="005600D2"/>
    <w:rsid w:val="005732B8"/>
    <w:rsid w:val="005F1382"/>
    <w:rsid w:val="006153D3"/>
    <w:rsid w:val="00674D3B"/>
    <w:rsid w:val="00675274"/>
    <w:rsid w:val="006A4336"/>
    <w:rsid w:val="00747D8F"/>
    <w:rsid w:val="00751252"/>
    <w:rsid w:val="007700D1"/>
    <w:rsid w:val="0078040E"/>
    <w:rsid w:val="0079086D"/>
    <w:rsid w:val="008372DC"/>
    <w:rsid w:val="008419E9"/>
    <w:rsid w:val="00885671"/>
    <w:rsid w:val="008B3781"/>
    <w:rsid w:val="008B67DD"/>
    <w:rsid w:val="008D3828"/>
    <w:rsid w:val="0096474C"/>
    <w:rsid w:val="009905DE"/>
    <w:rsid w:val="009B147B"/>
    <w:rsid w:val="00A0181A"/>
    <w:rsid w:val="00A419E0"/>
    <w:rsid w:val="00AC117B"/>
    <w:rsid w:val="00AC790E"/>
    <w:rsid w:val="00AE2C36"/>
    <w:rsid w:val="00B460AB"/>
    <w:rsid w:val="00B83D2D"/>
    <w:rsid w:val="00BD681D"/>
    <w:rsid w:val="00BE1F45"/>
    <w:rsid w:val="00C077B4"/>
    <w:rsid w:val="00C47499"/>
    <w:rsid w:val="00C65D0E"/>
    <w:rsid w:val="00C71739"/>
    <w:rsid w:val="00C93B45"/>
    <w:rsid w:val="00D05167"/>
    <w:rsid w:val="00D11B85"/>
    <w:rsid w:val="00D147AC"/>
    <w:rsid w:val="00D21A6C"/>
    <w:rsid w:val="00D321F5"/>
    <w:rsid w:val="00D44C1A"/>
    <w:rsid w:val="00D901AF"/>
    <w:rsid w:val="00D93651"/>
    <w:rsid w:val="00DB4741"/>
    <w:rsid w:val="00DC166D"/>
    <w:rsid w:val="00DC5D62"/>
    <w:rsid w:val="00DF723A"/>
    <w:rsid w:val="00E07B79"/>
    <w:rsid w:val="00E252C1"/>
    <w:rsid w:val="00E26103"/>
    <w:rsid w:val="00E30478"/>
    <w:rsid w:val="00E67CDA"/>
    <w:rsid w:val="00F7188F"/>
    <w:rsid w:val="00FA2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47C30"/>
  <w15:chartTrackingRefBased/>
  <w15:docId w15:val="{34221287-F1CD-4989-AD39-47A3731DD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67DD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8B67DD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8B67DD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8B67DD"/>
    <w:rPr>
      <w:rFonts w:ascii="Calibri" w:eastAsia="Calibri" w:hAnsi="Calibri" w:cs="Arial"/>
    </w:rPr>
  </w:style>
  <w:style w:type="paragraph" w:styleId="Header">
    <w:name w:val="header"/>
    <w:basedOn w:val="Normal"/>
    <w:link w:val="HeaderChar"/>
    <w:uiPriority w:val="99"/>
    <w:unhideWhenUsed/>
    <w:rsid w:val="00281B2D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281B2D"/>
    <w:rPr>
      <w:sz w:val="22"/>
      <w:szCs w:val="22"/>
      <w:lang w:val="en-US" w:eastAsia="en-US"/>
    </w:rPr>
  </w:style>
  <w:style w:type="paragraph" w:customStyle="1" w:styleId="Default">
    <w:name w:val="Default"/>
    <w:rsid w:val="003C1D51"/>
    <w:pPr>
      <w:autoSpaceDE w:val="0"/>
      <w:autoSpaceDN w:val="0"/>
      <w:adjustRightInd w:val="0"/>
    </w:pPr>
    <w:rPr>
      <w:rFonts w:ascii="Roboto" w:hAnsi="Roboto" w:cs="Roboto"/>
      <w:color w:val="000000"/>
      <w:sz w:val="24"/>
      <w:szCs w:val="24"/>
      <w:lang w:val="en-GB" w:eastAsia="en-GB"/>
    </w:rPr>
  </w:style>
  <w:style w:type="character" w:styleId="Emphasis">
    <w:name w:val="Emphasis"/>
    <w:uiPriority w:val="20"/>
    <w:qFormat/>
    <w:rsid w:val="00DB4741"/>
    <w:rPr>
      <w:i/>
      <w:iCs/>
    </w:rPr>
  </w:style>
  <w:style w:type="paragraph" w:customStyle="1" w:styleId="MDPI12title">
    <w:name w:val="MDPI_1.2_title"/>
    <w:next w:val="Normal"/>
    <w:qFormat/>
    <w:rsid w:val="0078040E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lang w:eastAsia="de-DE" w:bidi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260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5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nuccore/NM_008706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://www.ncbi.nlm.nih.gov/nuccore/NM_010442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nuccore/NM_010902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hyperlink" Target="https://www.ncbi.nlm.nih.gov/entrez/viewer.fcgi?db=nucleotide&amp;id=930945786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www.ncbi.nlm.nih.gov/nuccore/NM_01029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7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6</CharactersWithSpaces>
  <SharedDoc>false</SharedDoc>
  <HLinks>
    <vt:vector size="30" baseType="variant">
      <vt:variant>
        <vt:i4>3866723</vt:i4>
      </vt:variant>
      <vt:variant>
        <vt:i4>12</vt:i4>
      </vt:variant>
      <vt:variant>
        <vt:i4>0</vt:i4>
      </vt:variant>
      <vt:variant>
        <vt:i4>5</vt:i4>
      </vt:variant>
      <vt:variant>
        <vt:lpwstr>https://www.ncbi.nlm.nih.gov/entrez/viewer.fcgi?db=nucleotide&amp;id=930945786</vt:lpwstr>
      </vt:variant>
      <vt:variant>
        <vt:lpwstr/>
      </vt:variant>
      <vt:variant>
        <vt:i4>5439611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nuccore/NM_010295</vt:lpwstr>
      </vt:variant>
      <vt:variant>
        <vt:lpwstr/>
      </vt:variant>
      <vt:variant>
        <vt:i4>5374079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nuccore/NM_008706</vt:lpwstr>
      </vt:variant>
      <vt:variant>
        <vt:lpwstr/>
      </vt:variant>
      <vt:variant>
        <vt:i4>6160509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nuccore/NM_010442</vt:lpwstr>
      </vt:variant>
      <vt:variant>
        <vt:lpwstr/>
      </vt:variant>
      <vt:variant>
        <vt:i4>5898352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nuccore/NM_010902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FE</dc:creator>
  <cp:keywords/>
  <cp:lastModifiedBy>GAMAL ABDULLAH MOHAMAD HUSSEIN</cp:lastModifiedBy>
  <cp:revision>2</cp:revision>
  <dcterms:created xsi:type="dcterms:W3CDTF">2024-02-10T12:09:00Z</dcterms:created>
  <dcterms:modified xsi:type="dcterms:W3CDTF">2024-02-10T12:09:00Z</dcterms:modified>
</cp:coreProperties>
</file>